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CFEAD" w14:textId="0A215034" w:rsidR="0000524C" w:rsidRDefault="00155668">
      <w:r>
        <w:t xml:space="preserve">Supplementary </w:t>
      </w:r>
      <w:r w:rsidR="00276CAE">
        <w:t>Table 2</w:t>
      </w:r>
      <w:bookmarkStart w:id="0" w:name="_GoBack"/>
      <w:bookmarkEnd w:id="0"/>
      <w:r w:rsidR="00EE68F0">
        <w:t>. Gametocyte positivity by follow-up day. Any of the molecular methods was used to determine sexual-stage carriage</w:t>
      </w:r>
      <w:r>
        <w:t>.</w:t>
      </w:r>
    </w:p>
    <w:tbl>
      <w:tblPr>
        <w:tblW w:w="10760" w:type="dxa"/>
        <w:tblInd w:w="-15" w:type="dxa"/>
        <w:tblLook w:val="04A0" w:firstRow="1" w:lastRow="0" w:firstColumn="1" w:lastColumn="0" w:noHBand="0" w:noVBand="1"/>
      </w:tblPr>
      <w:tblGrid>
        <w:gridCol w:w="940"/>
        <w:gridCol w:w="940"/>
        <w:gridCol w:w="1480"/>
        <w:gridCol w:w="1480"/>
        <w:gridCol w:w="1480"/>
        <w:gridCol w:w="1480"/>
        <w:gridCol w:w="1480"/>
        <w:gridCol w:w="1480"/>
      </w:tblGrid>
      <w:tr w:rsidR="009270AC" w:rsidRPr="00484155" w14:paraId="0B1E9B57" w14:textId="77777777" w:rsidTr="00ED2AFA">
        <w:trPr>
          <w:trHeight w:val="288"/>
        </w:trPr>
        <w:tc>
          <w:tcPr>
            <w:tcW w:w="10760" w:type="dxa"/>
            <w:gridSpan w:val="8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D9CE6" w14:textId="77777777" w:rsidR="009270AC" w:rsidRPr="00484155" w:rsidRDefault="009270AC" w:rsidP="00687D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rticipants with g</w:t>
            </w:r>
            <w:r w:rsidRPr="00484155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metocytes at enrolment</w:t>
            </w:r>
          </w:p>
          <w:p w14:paraId="09869569" w14:textId="04E92218" w:rsidR="009270AC" w:rsidRPr="00484155" w:rsidRDefault="009270AC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846B4" w:rsidRPr="00484155" w14:paraId="370DFBFA" w14:textId="77777777" w:rsidTr="007E1274">
        <w:trPr>
          <w:trHeight w:val="11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2F1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314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013B3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quine</w:t>
            </w:r>
          </w:p>
        </w:tc>
        <w:tc>
          <w:tcPr>
            <w:tcW w:w="4440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0A745" w14:textId="77777777" w:rsidR="00E846B4" w:rsidRPr="00484155" w:rsidRDefault="0000524C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o </w:t>
            </w:r>
            <w:r w:rsidR="00E846B4"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quine</w:t>
            </w:r>
          </w:p>
        </w:tc>
      </w:tr>
      <w:tr w:rsidR="00E846B4" w:rsidRPr="00484155" w14:paraId="50D8D032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DAE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71B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47CE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xamin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913C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79E1C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positive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86FD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xamin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8AA0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EF990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positive</w:t>
            </w:r>
          </w:p>
        </w:tc>
      </w:tr>
      <w:tr w:rsidR="00E846B4" w:rsidRPr="00484155" w14:paraId="50E4A2A4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190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B29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E010" w14:textId="77777777" w:rsidR="00E846B4" w:rsidRPr="00484155" w:rsidRDefault="00E846B4" w:rsidP="00687D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A2E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8C4C8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000D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2EF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0D6FE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846B4" w:rsidRPr="00484155" w14:paraId="7BE75421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BA5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C2A0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4D5E" w14:textId="6E938FB8" w:rsidR="00E846B4" w:rsidRPr="00484155" w:rsidRDefault="00E61465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1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CF71" w14:textId="2DFD74E4" w:rsidR="00E846B4" w:rsidRPr="00484155" w:rsidRDefault="00E61465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1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0DCFAF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37CE" w14:textId="77777777" w:rsidR="00E846B4" w:rsidRPr="00484155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9B66" w14:textId="77777777" w:rsidR="00E846B4" w:rsidRPr="00484155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486F6C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</w:tr>
      <w:tr w:rsidR="00E846B4" w:rsidRPr="0046213F" w14:paraId="391DCEDE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4716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D88F" w14:textId="2EE36469" w:rsidR="00E846B4" w:rsidRPr="00C62C9E" w:rsidRDefault="00704995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621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3</w:t>
            </w:r>
            <w:r w:rsidR="00883788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96F4" w14:textId="42074F55" w:rsidR="00E846B4" w:rsidRPr="00C62C9E" w:rsidRDefault="00C62C9E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 w:rsidR="007D02F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E08A" w14:textId="2D7B4B25" w:rsidR="00E846B4" w:rsidRPr="00C62C9E" w:rsidRDefault="00C62C9E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  <w:r w:rsidR="007D02F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40D611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0C09" w14:textId="77777777" w:rsidR="00E846B4" w:rsidRPr="00C62C9E" w:rsidRDefault="00C62C9E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A882" w14:textId="77777777" w:rsidR="00E846B4" w:rsidRPr="00C62C9E" w:rsidRDefault="00C62C9E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A86B00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</w:tr>
      <w:tr w:rsidR="00E846B4" w:rsidRPr="00484155" w14:paraId="15BC0DDD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BC1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489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EB69" w14:textId="6DFE870E" w:rsidR="00E846B4" w:rsidRPr="00C62C9E" w:rsidRDefault="00E61465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1,10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0DB7" w14:textId="58902244" w:rsidR="00296B70" w:rsidRPr="00C62C9E" w:rsidRDefault="00296B70" w:rsidP="00296B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30CE8A" w14:textId="2C7F600C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72A8" w14:textId="77777777" w:rsidR="00E846B4" w:rsidRPr="00C62C9E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5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5E70" w14:textId="77777777" w:rsidR="00E846B4" w:rsidRPr="00C62C9E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92CC80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E846B4" w:rsidRPr="00484155" w14:paraId="2AF91C89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613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8FB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EC78" w14:textId="77777777" w:rsidR="00E846B4" w:rsidRPr="00C62C9E" w:rsidRDefault="00E61465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9807" w14:textId="77777777" w:rsidR="00E846B4" w:rsidRPr="00C62C9E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85159E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1668" w14:textId="77777777" w:rsidR="00E846B4" w:rsidRPr="00C62C9E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5C9C" w14:textId="77777777" w:rsidR="00E846B4" w:rsidRPr="00C62C9E" w:rsidRDefault="00296B70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68BBCA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E846B4" w:rsidRPr="00484155" w14:paraId="431D932F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9D4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D7C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B538" w14:textId="77777777" w:rsidR="00E846B4" w:rsidRPr="00C62C9E" w:rsidRDefault="00E846B4" w:rsidP="00687D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A32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E7597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8E3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DCC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9C313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70AC" w:rsidRPr="00484155" w14:paraId="3795384E" w14:textId="77777777" w:rsidTr="00344EF7">
        <w:trPr>
          <w:trHeight w:val="288"/>
        </w:trPr>
        <w:tc>
          <w:tcPr>
            <w:tcW w:w="10760" w:type="dxa"/>
            <w:gridSpan w:val="8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11F40" w14:textId="77777777" w:rsidR="009270AC" w:rsidRPr="00C62C9E" w:rsidRDefault="009270AC" w:rsidP="00687D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rticipants with no detectable gametocytes at enrolment</w:t>
            </w:r>
          </w:p>
          <w:p w14:paraId="458C6F43" w14:textId="21051B7C" w:rsidR="009270AC" w:rsidRPr="00C62C9E" w:rsidRDefault="00927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846B4" w:rsidRPr="00484155" w14:paraId="5447BE30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F71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A5A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5F28A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quine</w:t>
            </w:r>
          </w:p>
        </w:tc>
        <w:tc>
          <w:tcPr>
            <w:tcW w:w="4440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67BCA" w14:textId="77777777" w:rsidR="00E846B4" w:rsidRPr="00C62C9E" w:rsidRDefault="0000524C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o </w:t>
            </w:r>
            <w:r w:rsidR="00E846B4"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quine</w:t>
            </w:r>
          </w:p>
        </w:tc>
      </w:tr>
      <w:tr w:rsidR="00E846B4" w:rsidRPr="00484155" w14:paraId="3CB6C824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E0E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806" w14:textId="77777777" w:rsidR="00E846B4" w:rsidRPr="00C62C9E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BF51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xamin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9146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89CDDF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positive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BAA0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xamin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38B6D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posi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8C5BD" w14:textId="77777777" w:rsidR="00E846B4" w:rsidRPr="00C62C9E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positive</w:t>
            </w:r>
          </w:p>
        </w:tc>
      </w:tr>
      <w:tr w:rsidR="00E846B4" w:rsidRPr="00484155" w14:paraId="0D14CD80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6CF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92D8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6BE4" w14:textId="35494B92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FABE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7240F6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F376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C465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2517F4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E846B4" w14:paraId="3A0C4405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3EF2" w14:textId="77777777" w:rsidR="00E846B4" w:rsidRPr="00C62C9E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C13" w14:textId="14A49055" w:rsidR="00E846B4" w:rsidRPr="00C62C9E" w:rsidRDefault="00704995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3</w:t>
            </w:r>
            <w:r w:rsidR="00883788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9DA8" w14:textId="46A46F4D" w:rsidR="00E846B4" w:rsidRPr="00C62C9E" w:rsidRDefault="007D02F1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FDF6" w14:textId="2D4EC08E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7D02F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12AE98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CA2C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C25E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E55575" w14:textId="77777777" w:rsidR="00E846B4" w:rsidRPr="00C62C9E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2C9E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E846B4" w:rsidRPr="00484155" w14:paraId="0F99A6ED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377B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DFC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1E25" w14:textId="413DCA6C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6F74C6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43DE" w14:textId="7A8B6BF8" w:rsidR="00E846B4" w:rsidRPr="00484155" w:rsidRDefault="006F74C6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9347A2" w14:textId="51BA0806" w:rsidR="00E846B4" w:rsidRPr="00484155" w:rsidRDefault="006F74C6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DD3B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EFEF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6F72F3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E846B4" w:rsidRPr="00484155" w14:paraId="472DE593" w14:textId="77777777" w:rsidTr="007E1274">
        <w:trPr>
          <w:trHeight w:val="288"/>
        </w:trPr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92FD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B2ED" w14:textId="77777777" w:rsidR="00E846B4" w:rsidRPr="00484155" w:rsidRDefault="00E846B4" w:rsidP="00E846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 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50FEB8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48C3C4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8B17C2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1B5A59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65DF53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354891" w14:textId="77777777" w:rsidR="00E846B4" w:rsidRPr="00484155" w:rsidRDefault="00E846B4" w:rsidP="00E846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846B4" w:rsidRPr="00484155" w14:paraId="5514429F" w14:textId="77777777" w:rsidTr="007E1274">
        <w:trPr>
          <w:trHeight w:val="300"/>
        </w:trPr>
        <w:tc>
          <w:tcPr>
            <w:tcW w:w="94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1ED4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078" w14:textId="77777777" w:rsidR="00E846B4" w:rsidRPr="00484155" w:rsidRDefault="00E846B4" w:rsidP="00687D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330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8E1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B4F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8B0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A40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0AD57F6" w14:textId="77777777" w:rsidR="00E846B4" w:rsidRPr="00484155" w:rsidRDefault="00E846B4" w:rsidP="00687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841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68CF303A" w14:textId="6F55A1B2" w:rsidR="0000524C" w:rsidRDefault="00883788">
      <w:r>
        <w:rPr>
          <w:vertAlign w:val="superscript"/>
        </w:rPr>
        <w:t>a</w:t>
      </w:r>
      <w:r w:rsidR="00704995">
        <w:t>excludes study</w:t>
      </w:r>
      <w:r w:rsidR="0000524C">
        <w:t xml:space="preserve"> (Study ID 1</w:t>
      </w:r>
      <w:r w:rsidR="009270AC">
        <w:t>4</w:t>
      </w:r>
      <w:r w:rsidR="0000524C">
        <w:t>) with primaquine administered at 72h</w:t>
      </w:r>
    </w:p>
    <w:p w14:paraId="6F7A1475" w14:textId="77777777" w:rsidR="007E1274" w:rsidRDefault="007E1274"/>
    <w:p w14:paraId="396FC238" w14:textId="77777777" w:rsidR="007E1274" w:rsidRDefault="007E1274"/>
    <w:p w14:paraId="0F7A9F9C" w14:textId="77777777" w:rsidR="007E1274" w:rsidRDefault="007E1274"/>
    <w:p w14:paraId="6E49DF2A" w14:textId="77777777" w:rsidR="007E1274" w:rsidRDefault="007E1274"/>
    <w:p w14:paraId="1F9584BE" w14:textId="0BB40585" w:rsidR="007E1274" w:rsidRPr="004F074E" w:rsidRDefault="007E1274" w:rsidP="00155668">
      <w:pPr>
        <w:spacing w:line="360" w:lineRule="auto"/>
        <w:jc w:val="both"/>
      </w:pPr>
    </w:p>
    <w:sectPr w:rsidR="007E1274" w:rsidRPr="004F074E" w:rsidSect="001F745D">
      <w:footerReference w:type="default" r:id="rId7"/>
      <w:pgSz w:w="16838" w:h="11906" w:orient="landscape"/>
      <w:pgMar w:top="1440" w:right="1440" w:bottom="1440" w:left="1440" w:header="708" w:footer="708" w:gutter="0"/>
      <w:pgNumType w:start="15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1641E9" w16cid:durableId="21CDEF5F"/>
  <w16cid:commentId w16cid:paraId="32A74B43" w16cid:durableId="21CDF234"/>
  <w16cid:commentId w16cid:paraId="54243079" w16cid:durableId="21ED2B5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B3A6C" w14:textId="77777777" w:rsidR="008B6BDB" w:rsidRDefault="008B6BDB" w:rsidP="001F745D">
      <w:pPr>
        <w:spacing w:after="0" w:line="240" w:lineRule="auto"/>
      </w:pPr>
      <w:r>
        <w:separator/>
      </w:r>
    </w:p>
  </w:endnote>
  <w:endnote w:type="continuationSeparator" w:id="0">
    <w:p w14:paraId="6DC609AA" w14:textId="77777777" w:rsidR="008B6BDB" w:rsidRDefault="008B6BDB" w:rsidP="001F7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5134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1DA17" w14:textId="0EF832A1" w:rsidR="00A44B07" w:rsidRDefault="00A44B07" w:rsidP="001F745D">
        <w:pPr>
          <w:pStyle w:val="Footer"/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CAE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C188E61" w14:textId="77777777" w:rsidR="00A44B07" w:rsidRDefault="00A44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1855F" w14:textId="77777777" w:rsidR="008B6BDB" w:rsidRDefault="008B6BDB" w:rsidP="001F745D">
      <w:pPr>
        <w:spacing w:after="0" w:line="240" w:lineRule="auto"/>
      </w:pPr>
      <w:r>
        <w:separator/>
      </w:r>
    </w:p>
  </w:footnote>
  <w:footnote w:type="continuationSeparator" w:id="0">
    <w:p w14:paraId="7FCEC4A2" w14:textId="77777777" w:rsidR="008B6BDB" w:rsidRDefault="008B6BDB" w:rsidP="001F7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B4030"/>
    <w:multiLevelType w:val="hybridMultilevel"/>
    <w:tmpl w:val="58AC52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692"/>
    <w:rsid w:val="0000524C"/>
    <w:rsid w:val="00022EA2"/>
    <w:rsid w:val="00055230"/>
    <w:rsid w:val="0006052E"/>
    <w:rsid w:val="000B24E4"/>
    <w:rsid w:val="000B6984"/>
    <w:rsid w:val="000B7DBC"/>
    <w:rsid w:val="00155668"/>
    <w:rsid w:val="001829E8"/>
    <w:rsid w:val="001A3519"/>
    <w:rsid w:val="001C08E0"/>
    <w:rsid w:val="001F6A74"/>
    <w:rsid w:val="001F745D"/>
    <w:rsid w:val="00266A4E"/>
    <w:rsid w:val="00267D59"/>
    <w:rsid w:val="00276CAE"/>
    <w:rsid w:val="00296B70"/>
    <w:rsid w:val="002A0692"/>
    <w:rsid w:val="002A73F8"/>
    <w:rsid w:val="002C0005"/>
    <w:rsid w:val="00334886"/>
    <w:rsid w:val="00351E19"/>
    <w:rsid w:val="00356551"/>
    <w:rsid w:val="003A4F79"/>
    <w:rsid w:val="003B4676"/>
    <w:rsid w:val="003B5489"/>
    <w:rsid w:val="003B635F"/>
    <w:rsid w:val="004F074E"/>
    <w:rsid w:val="00541A40"/>
    <w:rsid w:val="00583692"/>
    <w:rsid w:val="00591CC0"/>
    <w:rsid w:val="005C1DD1"/>
    <w:rsid w:val="00634253"/>
    <w:rsid w:val="006864A8"/>
    <w:rsid w:val="00687DB0"/>
    <w:rsid w:val="006D3D93"/>
    <w:rsid w:val="006F74C6"/>
    <w:rsid w:val="00704995"/>
    <w:rsid w:val="007B4354"/>
    <w:rsid w:val="007D02F1"/>
    <w:rsid w:val="007E1274"/>
    <w:rsid w:val="008117D3"/>
    <w:rsid w:val="00812AAE"/>
    <w:rsid w:val="008147C0"/>
    <w:rsid w:val="00841C88"/>
    <w:rsid w:val="0086511C"/>
    <w:rsid w:val="00883788"/>
    <w:rsid w:val="008B6BDB"/>
    <w:rsid w:val="008E51D6"/>
    <w:rsid w:val="009270AC"/>
    <w:rsid w:val="00994535"/>
    <w:rsid w:val="009F3141"/>
    <w:rsid w:val="00A348AB"/>
    <w:rsid w:val="00A44B07"/>
    <w:rsid w:val="00AA23D9"/>
    <w:rsid w:val="00AA4DE0"/>
    <w:rsid w:val="00AA580A"/>
    <w:rsid w:val="00AD1404"/>
    <w:rsid w:val="00B26B6C"/>
    <w:rsid w:val="00BB175D"/>
    <w:rsid w:val="00BF1089"/>
    <w:rsid w:val="00C00A9C"/>
    <w:rsid w:val="00C028F7"/>
    <w:rsid w:val="00C51741"/>
    <w:rsid w:val="00C563E5"/>
    <w:rsid w:val="00C62C9E"/>
    <w:rsid w:val="00CD451A"/>
    <w:rsid w:val="00CE2AD6"/>
    <w:rsid w:val="00CF51F9"/>
    <w:rsid w:val="00D05698"/>
    <w:rsid w:val="00E04800"/>
    <w:rsid w:val="00E16D8C"/>
    <w:rsid w:val="00E61465"/>
    <w:rsid w:val="00E800E9"/>
    <w:rsid w:val="00E846B4"/>
    <w:rsid w:val="00EA669A"/>
    <w:rsid w:val="00EE68F0"/>
    <w:rsid w:val="00F15299"/>
    <w:rsid w:val="00FB1BBD"/>
    <w:rsid w:val="00FC22F5"/>
    <w:rsid w:val="00FE3128"/>
    <w:rsid w:val="00FE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F2B39"/>
  <w15:chartTrackingRefBased/>
  <w15:docId w15:val="{F55692C8-FE55-4ACC-8BF7-BA8AA64A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1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2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2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1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10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74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45D"/>
  </w:style>
  <w:style w:type="paragraph" w:styleId="Footer">
    <w:name w:val="footer"/>
    <w:basedOn w:val="Normal"/>
    <w:link w:val="FooterChar"/>
    <w:uiPriority w:val="99"/>
    <w:unhideWhenUsed/>
    <w:rsid w:val="001F74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4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3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5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3</cp:revision>
  <cp:lastPrinted>2019-04-16T10:00:00Z</cp:lastPrinted>
  <dcterms:created xsi:type="dcterms:W3CDTF">2020-09-22T09:37:00Z</dcterms:created>
  <dcterms:modified xsi:type="dcterms:W3CDTF">2020-09-22T10:26:00Z</dcterms:modified>
</cp:coreProperties>
</file>